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9D51A" w14:textId="598797D5" w:rsidR="00E17936" w:rsidRPr="00BD77AB" w:rsidRDefault="0071729F" w:rsidP="00230608">
      <w:pPr>
        <w:pStyle w:val="Didascalia"/>
        <w:keepNext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</w:t>
      </w:r>
      <w:r w:rsidRPr="0071729F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Pr="0071729F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 |</w:t>
      </w:r>
      <w:r w:rsidR="00230608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DE3569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Unfinished Nursing Care </w:t>
      </w:r>
      <w:r w:rsidR="006852D4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Survey </w:t>
      </w:r>
      <w:r w:rsidR="00DE3569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for Students</w:t>
      </w:r>
      <w:r w:rsidR="00E069EB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in </w:t>
      </w:r>
      <w:r w:rsidR="00317D4D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pre-</w:t>
      </w:r>
      <w:r w:rsidR="00667BE8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pandemic</w:t>
      </w:r>
      <w:r w:rsidR="00DE3569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, </w:t>
      </w:r>
      <w:r w:rsidR="003B36B3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Section</w:t>
      </w:r>
      <w:r w:rsidR="00DE3569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A: results of Mokken Scale</w:t>
      </w:r>
      <w:r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.</w:t>
      </w:r>
      <w:r w:rsidR="009E0B2A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709"/>
        <w:gridCol w:w="709"/>
        <w:gridCol w:w="992"/>
        <w:gridCol w:w="1703"/>
        <w:gridCol w:w="1688"/>
        <w:gridCol w:w="855"/>
      </w:tblGrid>
      <w:tr w:rsidR="00E069EB" w:rsidRPr="00BD77AB" w14:paraId="68D76F53" w14:textId="77777777" w:rsidTr="00BD77AB">
        <w:trPr>
          <w:cantSplit/>
          <w:tblHeader/>
        </w:trPr>
        <w:tc>
          <w:tcPr>
            <w:tcW w:w="1545" w:type="pct"/>
            <w:vAlign w:val="center"/>
          </w:tcPr>
          <w:p w14:paraId="289B5E9C" w14:textId="77777777" w:rsidR="00E069EB" w:rsidRPr="00BD77AB" w:rsidRDefault="00E069EB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Item</w:t>
            </w:r>
          </w:p>
        </w:tc>
        <w:tc>
          <w:tcPr>
            <w:tcW w:w="368" w:type="pct"/>
            <w:vAlign w:val="center"/>
          </w:tcPr>
          <w:p w14:paraId="6B894ED3" w14:textId="77777777" w:rsidR="00E069EB" w:rsidRPr="00BD77AB" w:rsidRDefault="00E069EB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H</w:t>
            </w:r>
          </w:p>
        </w:tc>
        <w:tc>
          <w:tcPr>
            <w:tcW w:w="368" w:type="pct"/>
            <w:vAlign w:val="center"/>
          </w:tcPr>
          <w:p w14:paraId="0DA1F1C9" w14:textId="77777777" w:rsidR="00E069EB" w:rsidRPr="00BD77AB" w:rsidRDefault="00E069EB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515" w:type="pct"/>
            <w:vAlign w:val="center"/>
          </w:tcPr>
          <w:p w14:paraId="18C56CAF" w14:textId="77777777" w:rsidR="00E069EB" w:rsidRPr="00BD77AB" w:rsidRDefault="00E069EB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n_crit</w:t>
            </w:r>
            <w:proofErr w:type="spellEnd"/>
          </w:p>
        </w:tc>
        <w:tc>
          <w:tcPr>
            <w:tcW w:w="884" w:type="pct"/>
            <w:vAlign w:val="center"/>
          </w:tcPr>
          <w:p w14:paraId="68E7460C" w14:textId="77777777" w:rsidR="00E069EB" w:rsidRPr="00BD77AB" w:rsidRDefault="00E069EB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item_ord_</w:t>
            </w:r>
            <w:proofErr w:type="gramStart"/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crit.tsig</w:t>
            </w:r>
            <w:proofErr w:type="spellEnd"/>
            <w:proofErr w:type="gramEnd"/>
          </w:p>
        </w:tc>
        <w:tc>
          <w:tcPr>
            <w:tcW w:w="876" w:type="pct"/>
            <w:vAlign w:val="center"/>
          </w:tcPr>
          <w:p w14:paraId="0B771759" w14:textId="77777777" w:rsidR="00E069EB" w:rsidRPr="00BD77AB" w:rsidRDefault="00E069EB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item_ord_</w:t>
            </w:r>
            <w:proofErr w:type="gramStart"/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crit.crit</w:t>
            </w:r>
            <w:proofErr w:type="spellEnd"/>
            <w:proofErr w:type="gramEnd"/>
          </w:p>
        </w:tc>
        <w:tc>
          <w:tcPr>
            <w:tcW w:w="445" w:type="pct"/>
            <w:vAlign w:val="center"/>
          </w:tcPr>
          <w:p w14:paraId="72C774C4" w14:textId="77777777" w:rsidR="00E069EB" w:rsidRPr="00BD77AB" w:rsidRDefault="00E069EB" w:rsidP="00410C44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item_sel</w:t>
            </w:r>
            <w:proofErr w:type="spellEnd"/>
          </w:p>
        </w:tc>
      </w:tr>
      <w:tr w:rsidR="005128C7" w:rsidRPr="00BD77AB" w14:paraId="3F1A14D8" w14:textId="77777777" w:rsidTr="0071729F">
        <w:tc>
          <w:tcPr>
            <w:tcW w:w="1545" w:type="pct"/>
            <w:tcBorders>
              <w:bottom w:val="nil"/>
            </w:tcBorders>
            <w:vAlign w:val="bottom"/>
          </w:tcPr>
          <w:p w14:paraId="63F286B3" w14:textId="2D399D7F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Provide personal hygiene to patients who need it</w:t>
            </w:r>
          </w:p>
        </w:tc>
        <w:tc>
          <w:tcPr>
            <w:tcW w:w="368" w:type="pct"/>
            <w:tcBorders>
              <w:bottom w:val="nil"/>
            </w:tcBorders>
            <w:vAlign w:val="bottom"/>
          </w:tcPr>
          <w:p w14:paraId="6A26802E" w14:textId="165BD83F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368" w:type="pct"/>
            <w:tcBorders>
              <w:bottom w:val="nil"/>
            </w:tcBorders>
            <w:vAlign w:val="bottom"/>
          </w:tcPr>
          <w:p w14:paraId="621047EA" w14:textId="5C83AAD2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82)</w:t>
            </w:r>
          </w:p>
        </w:tc>
        <w:tc>
          <w:tcPr>
            <w:tcW w:w="515" w:type="pct"/>
            <w:tcBorders>
              <w:bottom w:val="nil"/>
            </w:tcBorders>
            <w:vAlign w:val="bottom"/>
          </w:tcPr>
          <w:p w14:paraId="25A3C8BB" w14:textId="423D347F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bottom w:val="nil"/>
            </w:tcBorders>
            <w:vAlign w:val="bottom"/>
          </w:tcPr>
          <w:p w14:paraId="175876EB" w14:textId="4113CFCB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bottom w:val="nil"/>
            </w:tcBorders>
            <w:vAlign w:val="bottom"/>
          </w:tcPr>
          <w:p w14:paraId="37D6C5B3" w14:textId="3017688D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445" w:type="pct"/>
            <w:tcBorders>
              <w:bottom w:val="nil"/>
            </w:tcBorders>
            <w:vAlign w:val="bottom"/>
          </w:tcPr>
          <w:p w14:paraId="456B43F0" w14:textId="0D12BFD8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76688E63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6ABA415C" w14:textId="77FA1FCF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Help dependent and/or with dysphagia patients to eat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66A47D5" w14:textId="51A33525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1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36526EF3" w14:textId="7D3AAA79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63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13773F70" w14:textId="4EAAE29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60C97963" w14:textId="0CC36D6F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2C42B2AB" w14:textId="404A061A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15CD0C96" w14:textId="72D8F7EC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5128C7" w:rsidRPr="00BD77AB" w14:paraId="4615971C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2E076038" w14:textId="2FE0FF1B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Go to patients without being called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6C030947" w14:textId="65A7753D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2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4B87C6D4" w14:textId="64499B78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51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32E38B5B" w14:textId="76DE438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5E6601D1" w14:textId="47D17253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0A608E03" w14:textId="491BC3BA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3534CFD3" w14:textId="49308DC9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35E69FF7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1AA5B68C" w14:textId="3F86D076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Supervise the tasks assigned to the nurse aides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6258CDE8" w14:textId="31F8222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2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3E02E34" w14:textId="1742D922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54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4A592A1A" w14:textId="7A90B235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59B0FD89" w14:textId="1C1198B0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75FB65A8" w14:textId="6A1B4E1C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4877C5A8" w14:textId="34906E8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7713BBD7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16171A28" w14:textId="102EEFDE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Ensure clinical teaching of nursing students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F5340EF" w14:textId="73B4CAD2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3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7EEC07B" w14:textId="79D5DCD0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62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6D5AF63D" w14:textId="1C850197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55A56DE8" w14:textId="359AB23B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46763EEA" w14:textId="0AB45A01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4158647C" w14:textId="43ED804D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78C730E6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43BC4662" w14:textId="61994DC7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Administer PRN* medications within 15 min of the patient’s request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8E4EEFA" w14:textId="5149A967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5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71B0AA55" w14:textId="11F4B3A8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66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218383F4" w14:textId="739CE25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4D69F1E5" w14:textId="64A3E0D2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7471B841" w14:textId="7DF4C18F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49B67C31" w14:textId="31B29305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5E8CFC3C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7D2B8D20" w14:textId="5C3897F1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Help dependent and/or with dysphagia patients to drink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AD20A73" w14:textId="0229D338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36E7A124" w14:textId="1998B694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61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6F1DA0DE" w14:textId="12A11E31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5EB146BA" w14:textId="4A1000C9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51F344EE" w14:textId="62FB07B1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7CA845DC" w14:textId="536307FD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775D6EF9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395FB53A" w14:textId="5ED5401F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Document properly the interventions provided and the revision of the care plan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7B84D56" w14:textId="3609D9A0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5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647B98DB" w14:textId="32EEAC56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59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74A407BC" w14:textId="0956379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53C9B301" w14:textId="4B9F2EE3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7BE50301" w14:textId="34D6998D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1BB12ECF" w14:textId="27CD7CF5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5E31A2E5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3612D36B" w14:textId="0625F4D0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Teach patients and caregivers how to self-care at home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B458D89" w14:textId="792D897B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6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6537632" w14:textId="63001D2E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55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4AEA2332" w14:textId="166C6453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13551680" w14:textId="57518C3B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424CDE1A" w14:textId="6E7DA998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19F16EBA" w14:textId="65E01737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09CE3289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75BFB792" w14:textId="7A11A0EF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Check pressure ulcers and change dressing according to protocols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56F25ECA" w14:textId="1157FB5F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61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B2B43E0" w14:textId="77531971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63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35D7AFB5" w14:textId="4A03EB27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2E7C8999" w14:textId="13610E9D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7AB77A0F" w14:textId="0D7A4F8A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6BD29C97" w14:textId="284A24F2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69EC02A6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2388933B" w14:textId="1092D421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Inform patients and their caregivers about nursing care they are receiving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4984F701" w14:textId="6BE0B719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D04C087" w14:textId="26DD345E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47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0A5AA262" w14:textId="0F2EBE69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52144AF0" w14:textId="0F4B87D5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6F8BC202" w14:textId="5FA6A701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5F9ECB59" w14:textId="1761CD2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49BA52A8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7CFE5DFD" w14:textId="45D02742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Monitor the effects of administered medications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4568BC2E" w14:textId="5D7ED7A8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0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5E08018F" w14:textId="66242936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54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7430A469" w14:textId="144DED03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09204BB4" w14:textId="0C8A5141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37050019" w14:textId="315BD0D4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55E19267" w14:textId="2A6720EB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</w:tr>
      <w:tr w:rsidR="005128C7" w:rsidRPr="00BD77AB" w14:paraId="6EA09F77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3EA25692" w14:textId="2F6AA02F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Monitor pain as planned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74DFEA44" w14:textId="288FF01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0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4D2B1AA1" w14:textId="34FA3AA2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61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09A969EF" w14:textId="7EA82CFE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4351A853" w14:textId="14D30BCE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2EB36254" w14:textId="7F78974D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32CFF2C1" w14:textId="50517163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3AC4C013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1A6ED7A9" w14:textId="4F9020D6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Communicate with patients and caregivers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9541E80" w14:textId="67488E94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2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1B22DF81" w14:textId="65929FA0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44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23E52AE3" w14:textId="4502B17D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29AB03D5" w14:textId="135FE5A0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20BED327" w14:textId="60F8DD1A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53B751AA" w14:textId="46470E34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01DBA00F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67BAD4C4" w14:textId="3F44C1C2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Spend time with patients and their caregivers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581552C" w14:textId="4BCA0F29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27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4DAD3706" w14:textId="21B47003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44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0924CA4F" w14:textId="2239EDF2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6371E61B" w14:textId="236A2200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2395767F" w14:textId="39A71F9C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37EFB410" w14:textId="5B7473B2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54A17DD1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227F7B3F" w14:textId="16D813DC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Prevent negative outcomes for patients at risk (</w:t>
            </w:r>
            <w:proofErr w:type="gramStart"/>
            <w:r w:rsidRPr="00BD77AB">
              <w:rPr>
                <w:rFonts w:cstheme="minorHAnsi"/>
                <w:sz w:val="18"/>
                <w:szCs w:val="18"/>
                <w:lang w:val="en-US"/>
              </w:rPr>
              <w:t>e.g.</w:t>
            </w:r>
            <w:proofErr w:type="gramEnd"/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 falls, pressure ulcers, malnutrition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0FA7F323" w14:textId="7A7E9BE9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392731A0" w14:textId="6630344D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51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2FA78B89" w14:textId="6253552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49A0DA64" w14:textId="31F67137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3AE6FD14" w14:textId="56621FB9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4A87BE6F" w14:textId="0D67E6C2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6F2AA5E7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791EC430" w14:textId="7A6BE068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Perform clinical handover to adequately inform the next shift nursing team about patients’ conditions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C596AA9" w14:textId="178CE880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7D5DADBB" w14:textId="13C02D93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58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0DDEE50F" w14:textId="4EA12749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3B062952" w14:textId="176CEEEB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766C0374" w14:textId="49166737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28CD8316" w14:textId="7B828B82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50D11486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7A405B5D" w14:textId="03D2E43B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Prevent healthcare associated infections by adopting good clinical practice (e. g. hand hygiene between patients, closed urinary drainage system)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11FDE8F6" w14:textId="4C8A5E7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54DEE7AE" w14:textId="7356A317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50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066ACE8A" w14:textId="5DBB9B78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4A822CD2" w14:textId="01483D03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7EFE3FF7" w14:textId="4B595D94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7AE8D219" w14:textId="3E67C72A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234D5706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678C7E91" w14:textId="40116AFF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Emotionally support patients and their caregivers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13E075B7" w14:textId="77428403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510BCAF" w14:textId="4DCF5CF4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44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0E2338D4" w14:textId="272DCBD7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7847D9C8" w14:textId="22F1D0B9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777AB368" w14:textId="31E105FA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39419065" w14:textId="20AF073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529FAF88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2EFFF459" w14:textId="14B4A35B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Assess the effectiveness of the care provided, </w:t>
            </w:r>
            <w:proofErr w:type="gramStart"/>
            <w:r w:rsidRPr="00BD77AB">
              <w:rPr>
                <w:rFonts w:cstheme="minorHAnsi"/>
                <w:sz w:val="18"/>
                <w:szCs w:val="18"/>
                <w:lang w:val="en-US"/>
              </w:rPr>
              <w:t>e.g.</w:t>
            </w:r>
            <w:proofErr w:type="gramEnd"/>
            <w:r w:rsidRPr="00BD77AB">
              <w:rPr>
                <w:rFonts w:cstheme="minorHAnsi"/>
                <w:sz w:val="18"/>
                <w:szCs w:val="18"/>
                <w:lang w:val="en-US"/>
              </w:rPr>
              <w:t xml:space="preserve"> reviewing if nursing care needs have been met 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2C4DD6A5" w14:textId="70EB8B22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41304964" w14:textId="17459695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44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747C45CF" w14:textId="63AE961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5E8F1726" w14:textId="3BC0C088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3277FDDF" w14:textId="6CA6E284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40533186" w14:textId="594CDC3C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4A2BF376" w14:textId="77777777" w:rsidTr="0071729F">
        <w:tc>
          <w:tcPr>
            <w:tcW w:w="1545" w:type="pct"/>
            <w:tcBorders>
              <w:top w:val="nil"/>
              <w:bottom w:val="nil"/>
            </w:tcBorders>
            <w:vAlign w:val="bottom"/>
          </w:tcPr>
          <w:p w14:paraId="37E8CACB" w14:textId="2B39F1DD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Record vital signs as planned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78B8ACC1" w14:textId="690073D0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368" w:type="pct"/>
            <w:tcBorders>
              <w:top w:val="nil"/>
              <w:bottom w:val="nil"/>
            </w:tcBorders>
            <w:vAlign w:val="bottom"/>
          </w:tcPr>
          <w:p w14:paraId="5FC84E3D" w14:textId="5167EC2C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68)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bottom"/>
          </w:tcPr>
          <w:p w14:paraId="226E6A2E" w14:textId="1ADC2642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  <w:bottom w:val="nil"/>
            </w:tcBorders>
            <w:vAlign w:val="bottom"/>
          </w:tcPr>
          <w:p w14:paraId="00EC2F65" w14:textId="0AB47664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bottom"/>
          </w:tcPr>
          <w:p w14:paraId="7FE2F082" w14:textId="482E879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  <w:bottom w:val="nil"/>
            </w:tcBorders>
            <w:vAlign w:val="bottom"/>
          </w:tcPr>
          <w:p w14:paraId="40319B9F" w14:textId="3C14543E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1C60070E" w14:textId="77777777" w:rsidTr="0071729F">
        <w:tc>
          <w:tcPr>
            <w:tcW w:w="1545" w:type="pct"/>
            <w:tcBorders>
              <w:top w:val="nil"/>
            </w:tcBorders>
            <w:vAlign w:val="bottom"/>
          </w:tcPr>
          <w:p w14:paraId="77331D20" w14:textId="624DEE46" w:rsidR="005128C7" w:rsidRPr="00BD77AB" w:rsidRDefault="005128C7" w:rsidP="00EB47B8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Perform bedside glucose monitoring as prescribed</w:t>
            </w:r>
          </w:p>
        </w:tc>
        <w:tc>
          <w:tcPr>
            <w:tcW w:w="368" w:type="pct"/>
            <w:tcBorders>
              <w:top w:val="nil"/>
            </w:tcBorders>
            <w:vAlign w:val="bottom"/>
          </w:tcPr>
          <w:p w14:paraId="7EF141DE" w14:textId="62BADF40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368" w:type="pct"/>
            <w:tcBorders>
              <w:top w:val="nil"/>
            </w:tcBorders>
            <w:vAlign w:val="bottom"/>
          </w:tcPr>
          <w:p w14:paraId="0878DB8F" w14:textId="361382B3" w:rsidR="005128C7" w:rsidRPr="00BD77AB" w:rsidRDefault="005128C7" w:rsidP="00EB47B8">
            <w:pPr>
              <w:spacing w:line="360" w:lineRule="auto"/>
              <w:ind w:left="-331"/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(0.069)</w:t>
            </w:r>
          </w:p>
        </w:tc>
        <w:tc>
          <w:tcPr>
            <w:tcW w:w="515" w:type="pct"/>
            <w:tcBorders>
              <w:top w:val="nil"/>
            </w:tcBorders>
            <w:vAlign w:val="bottom"/>
          </w:tcPr>
          <w:p w14:paraId="1F8BC4CF" w14:textId="2589EED0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84" w:type="pct"/>
            <w:tcBorders>
              <w:top w:val="nil"/>
            </w:tcBorders>
            <w:vAlign w:val="bottom"/>
          </w:tcPr>
          <w:p w14:paraId="5009F418" w14:textId="379B569D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876" w:type="pct"/>
            <w:tcBorders>
              <w:top w:val="nil"/>
            </w:tcBorders>
            <w:vAlign w:val="bottom"/>
          </w:tcPr>
          <w:p w14:paraId="28E60DB8" w14:textId="5D568F96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tcBorders>
              <w:top w:val="nil"/>
            </w:tcBorders>
            <w:vAlign w:val="bottom"/>
          </w:tcPr>
          <w:p w14:paraId="1CA90CE2" w14:textId="5CCF636E" w:rsidR="005128C7" w:rsidRPr="00BD77AB" w:rsidRDefault="005128C7" w:rsidP="00EB47B8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5128C7" w:rsidRPr="00BD77AB" w14:paraId="4D4D95EA" w14:textId="77777777" w:rsidTr="00BD77AB">
        <w:tc>
          <w:tcPr>
            <w:tcW w:w="1545" w:type="pct"/>
            <w:vAlign w:val="bottom"/>
          </w:tcPr>
          <w:p w14:paraId="4F158FB3" w14:textId="77777777" w:rsidR="005128C7" w:rsidRPr="00BD77AB" w:rsidRDefault="005128C7" w:rsidP="005128C7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68" w:type="pct"/>
            <w:vAlign w:val="bottom"/>
          </w:tcPr>
          <w:p w14:paraId="0936A81D" w14:textId="051C1107" w:rsidR="005128C7" w:rsidRPr="00BD77AB" w:rsidRDefault="005128C7" w:rsidP="005128C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0.583</w:t>
            </w:r>
          </w:p>
        </w:tc>
        <w:tc>
          <w:tcPr>
            <w:tcW w:w="368" w:type="pct"/>
            <w:vAlign w:val="bottom"/>
          </w:tcPr>
          <w:p w14:paraId="10DC0B19" w14:textId="0DF7893F" w:rsidR="005128C7" w:rsidRPr="00BD77AB" w:rsidRDefault="005128C7" w:rsidP="005128C7">
            <w:pPr>
              <w:ind w:left="-331"/>
              <w:jc w:val="right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(0.048)</w:t>
            </w:r>
          </w:p>
        </w:tc>
        <w:tc>
          <w:tcPr>
            <w:tcW w:w="515" w:type="pct"/>
            <w:vAlign w:val="bottom"/>
          </w:tcPr>
          <w:p w14:paraId="64A27826" w14:textId="77777777" w:rsidR="005128C7" w:rsidRPr="00BD77AB" w:rsidRDefault="005128C7" w:rsidP="005128C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84" w:type="pct"/>
            <w:vAlign w:val="bottom"/>
          </w:tcPr>
          <w:p w14:paraId="47E8413D" w14:textId="77777777" w:rsidR="005128C7" w:rsidRPr="00BD77AB" w:rsidRDefault="005128C7" w:rsidP="005128C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341BAF88" w14:textId="77777777" w:rsidR="005128C7" w:rsidRPr="00BD77AB" w:rsidRDefault="005128C7" w:rsidP="005128C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45" w:type="pct"/>
            <w:vAlign w:val="bottom"/>
          </w:tcPr>
          <w:p w14:paraId="2529BD3D" w14:textId="6C58F7D2" w:rsidR="005128C7" w:rsidRPr="00BD77AB" w:rsidRDefault="005128C7" w:rsidP="005128C7">
            <w:pPr>
              <w:keepNext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D77AB">
              <w:rPr>
                <w:rFonts w:cstheme="minorHAnsi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</w:tbl>
    <w:p w14:paraId="347D1A29" w14:textId="5C0756FA" w:rsidR="00C57873" w:rsidRPr="00BD77AB" w:rsidRDefault="00FB7A8D" w:rsidP="00C57873">
      <w:pPr>
        <w:pStyle w:val="Didascalia"/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Abbreviations</w:t>
      </w:r>
      <w:r w:rsidR="00015F27" w:rsidRPr="00BD77AB">
        <w:rPr>
          <w:rFonts w:asciiTheme="minorHAnsi" w:hAnsiTheme="minorHAnsi" w:cstheme="minorHAnsi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015F27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C57873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H</w:t>
      </w:r>
      <w:r w:rsidR="00015F27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,</w:t>
      </w:r>
      <w:r w:rsidR="00C57873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scalability index</w:t>
      </w:r>
      <w:r w:rsidR="00015F27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;</w:t>
      </w:r>
      <w:r w:rsidR="00C57873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SE</w:t>
      </w:r>
      <w:r w:rsidR="00015F27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,</w:t>
      </w:r>
      <w:r w:rsidR="00C57873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 xml:space="preserve"> Standard Error</w:t>
      </w:r>
      <w:r w:rsidR="00015F27" w:rsidRPr="00BD77AB">
        <w:rPr>
          <w:rFonts w:asciiTheme="minorHAnsi" w:hAnsiTheme="minorHAnsi" w:cstheme="minorHAnsi"/>
          <w:i w:val="0"/>
          <w:iCs w:val="0"/>
          <w:color w:val="auto"/>
          <w:sz w:val="20"/>
          <w:szCs w:val="20"/>
          <w:lang w:val="en-US"/>
        </w:rPr>
        <w:t>.</w:t>
      </w:r>
    </w:p>
    <w:p w14:paraId="4E5A8A9A" w14:textId="221D64C7" w:rsidR="00E0702E" w:rsidRPr="002548D1" w:rsidRDefault="00E0702E" w:rsidP="002548D1">
      <w:pPr>
        <w:rPr>
          <w:lang w:val="en-US"/>
        </w:rPr>
      </w:pPr>
    </w:p>
    <w:sectPr w:rsidR="00E0702E" w:rsidRPr="002548D1" w:rsidSect="00CE3FB0">
      <w:pgSz w:w="11900" w:h="16820"/>
      <w:pgMar w:top="120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73"/>
    <w:rsid w:val="00015F27"/>
    <w:rsid w:val="00043EBE"/>
    <w:rsid w:val="00092485"/>
    <w:rsid w:val="000A2206"/>
    <w:rsid w:val="000C575D"/>
    <w:rsid w:val="000D743C"/>
    <w:rsid w:val="000E52A1"/>
    <w:rsid w:val="0013017F"/>
    <w:rsid w:val="00147B0E"/>
    <w:rsid w:val="001A2B58"/>
    <w:rsid w:val="001A63E4"/>
    <w:rsid w:val="001B1CAA"/>
    <w:rsid w:val="001E52CF"/>
    <w:rsid w:val="00204670"/>
    <w:rsid w:val="00230608"/>
    <w:rsid w:val="002325F1"/>
    <w:rsid w:val="002548D1"/>
    <w:rsid w:val="0028104B"/>
    <w:rsid w:val="00297B9A"/>
    <w:rsid w:val="002C7281"/>
    <w:rsid w:val="002F095A"/>
    <w:rsid w:val="00317D4D"/>
    <w:rsid w:val="0032082C"/>
    <w:rsid w:val="0032284C"/>
    <w:rsid w:val="00334ED7"/>
    <w:rsid w:val="00377312"/>
    <w:rsid w:val="00386A71"/>
    <w:rsid w:val="0039353A"/>
    <w:rsid w:val="003B36B3"/>
    <w:rsid w:val="003D507D"/>
    <w:rsid w:val="004202B1"/>
    <w:rsid w:val="0043156E"/>
    <w:rsid w:val="005128C7"/>
    <w:rsid w:val="00515A31"/>
    <w:rsid w:val="00526FDA"/>
    <w:rsid w:val="005403A4"/>
    <w:rsid w:val="00544E49"/>
    <w:rsid w:val="0056714D"/>
    <w:rsid w:val="00574830"/>
    <w:rsid w:val="00593FCA"/>
    <w:rsid w:val="005A7BB3"/>
    <w:rsid w:val="005C6425"/>
    <w:rsid w:val="00643265"/>
    <w:rsid w:val="0066672D"/>
    <w:rsid w:val="00667BE8"/>
    <w:rsid w:val="006852D4"/>
    <w:rsid w:val="006C02AB"/>
    <w:rsid w:val="006C55A8"/>
    <w:rsid w:val="006C791E"/>
    <w:rsid w:val="006D2BCD"/>
    <w:rsid w:val="006D3A76"/>
    <w:rsid w:val="00701B13"/>
    <w:rsid w:val="00703070"/>
    <w:rsid w:val="0071729F"/>
    <w:rsid w:val="0072243C"/>
    <w:rsid w:val="00732030"/>
    <w:rsid w:val="007415D1"/>
    <w:rsid w:val="00775366"/>
    <w:rsid w:val="00790703"/>
    <w:rsid w:val="007978C1"/>
    <w:rsid w:val="007B11E3"/>
    <w:rsid w:val="007D4FA2"/>
    <w:rsid w:val="0084711E"/>
    <w:rsid w:val="00847F27"/>
    <w:rsid w:val="0085192A"/>
    <w:rsid w:val="00875F72"/>
    <w:rsid w:val="008903F0"/>
    <w:rsid w:val="008A4574"/>
    <w:rsid w:val="008D4DC3"/>
    <w:rsid w:val="008E34A6"/>
    <w:rsid w:val="008E6C25"/>
    <w:rsid w:val="00925557"/>
    <w:rsid w:val="00935908"/>
    <w:rsid w:val="009665CB"/>
    <w:rsid w:val="00977C6B"/>
    <w:rsid w:val="0099425D"/>
    <w:rsid w:val="009E0B2A"/>
    <w:rsid w:val="009E1FCC"/>
    <w:rsid w:val="00A12471"/>
    <w:rsid w:val="00A311C7"/>
    <w:rsid w:val="00A37F59"/>
    <w:rsid w:val="00A50D80"/>
    <w:rsid w:val="00A52912"/>
    <w:rsid w:val="00A569E8"/>
    <w:rsid w:val="00A577F2"/>
    <w:rsid w:val="00A84E57"/>
    <w:rsid w:val="00AA22EC"/>
    <w:rsid w:val="00B9125A"/>
    <w:rsid w:val="00B97D2D"/>
    <w:rsid w:val="00BD77AB"/>
    <w:rsid w:val="00BE3941"/>
    <w:rsid w:val="00C159F9"/>
    <w:rsid w:val="00C202BD"/>
    <w:rsid w:val="00C468AF"/>
    <w:rsid w:val="00C54D93"/>
    <w:rsid w:val="00C57873"/>
    <w:rsid w:val="00C62ED9"/>
    <w:rsid w:val="00CA6D55"/>
    <w:rsid w:val="00CC05E3"/>
    <w:rsid w:val="00CE3FB0"/>
    <w:rsid w:val="00CE5ABF"/>
    <w:rsid w:val="00CF778F"/>
    <w:rsid w:val="00D271D4"/>
    <w:rsid w:val="00D7327A"/>
    <w:rsid w:val="00D84D36"/>
    <w:rsid w:val="00DB19CD"/>
    <w:rsid w:val="00DE3569"/>
    <w:rsid w:val="00E069EB"/>
    <w:rsid w:val="00E0702E"/>
    <w:rsid w:val="00E17936"/>
    <w:rsid w:val="00E970E1"/>
    <w:rsid w:val="00EA37AD"/>
    <w:rsid w:val="00EB47B8"/>
    <w:rsid w:val="00ED3302"/>
    <w:rsid w:val="00F264A2"/>
    <w:rsid w:val="00F57416"/>
    <w:rsid w:val="00F95CA4"/>
    <w:rsid w:val="00FB2327"/>
    <w:rsid w:val="00FB60B5"/>
    <w:rsid w:val="00FB7A8D"/>
    <w:rsid w:val="00FE2BE7"/>
    <w:rsid w:val="00FE6F92"/>
    <w:rsid w:val="00FF1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14A85"/>
  <w15:chartTrackingRefBased/>
  <w15:docId w15:val="{08EC8335-BAFF-5B41-938A-EE92CA4E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57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C5787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D7327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7327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7327A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7327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7327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fania Chiappinotto</cp:lastModifiedBy>
  <cp:revision>2</cp:revision>
  <cp:lastPrinted>2024-07-29T08:27:00Z</cp:lastPrinted>
  <dcterms:created xsi:type="dcterms:W3CDTF">2025-02-22T17:28:00Z</dcterms:created>
  <dcterms:modified xsi:type="dcterms:W3CDTF">2025-02-22T17:28:00Z</dcterms:modified>
</cp:coreProperties>
</file>